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1"/>
        <w:gridCol w:w="2216"/>
        <w:gridCol w:w="2216"/>
        <w:gridCol w:w="1216"/>
        <w:gridCol w:w="1216"/>
        <w:gridCol w:w="2893"/>
      </w:tblGrid>
      <w:tr w:rsidR="005E1A32" w:rsidRPr="001F436C" w:rsidTr="00A7460F">
        <w:trPr>
          <w:trHeight w:val="255"/>
        </w:trPr>
        <w:tc>
          <w:tcPr>
            <w:tcW w:w="12208" w:type="dxa"/>
            <w:gridSpan w:val="6"/>
            <w:tcBorders>
              <w:top w:val="nil"/>
              <w:left w:val="nil"/>
              <w:right w:val="nil"/>
            </w:tcBorders>
          </w:tcPr>
          <w:p w:rsidR="005E1A32" w:rsidRPr="001F436C" w:rsidRDefault="005E1A32" w:rsidP="005367B0">
            <w:pPr>
              <w:spacing w:after="0" w:line="240" w:lineRule="auto"/>
              <w:rPr>
                <w:rFonts w:ascii="Arial" w:eastAsia="Times New Roman" w:hAnsi="Arial" w:cs="Arial"/>
                <w:bCs/>
                <w:color w:val="000000"/>
                <w:sz w:val="20"/>
                <w:szCs w:val="20"/>
                <w:lang w:val="en-GB" w:eastAsia="en-GB"/>
              </w:rPr>
            </w:pPr>
            <w:bookmarkStart w:id="0" w:name="_GoBack"/>
            <w:r w:rsidRPr="001F436C">
              <w:rPr>
                <w:rFonts w:ascii="Arial" w:eastAsia="Times New Roman" w:hAnsi="Arial" w:cs="Arial"/>
                <w:b/>
                <w:bCs/>
                <w:color w:val="000000"/>
                <w:sz w:val="20"/>
                <w:szCs w:val="20"/>
                <w:lang w:val="en-GB" w:eastAsia="en-GB"/>
              </w:rPr>
              <w:t xml:space="preserve">Supplementary file 3. </w:t>
            </w:r>
            <w:r w:rsidRPr="001F436C">
              <w:rPr>
                <w:rFonts w:ascii="Arial" w:eastAsia="Times New Roman" w:hAnsi="Arial" w:cs="Arial"/>
                <w:bCs/>
                <w:color w:val="000000"/>
                <w:sz w:val="20"/>
                <w:szCs w:val="20"/>
                <w:lang w:val="en-GB" w:eastAsia="en-GB"/>
              </w:rPr>
              <w:t xml:space="preserve">Overview of the risk of bias assessment of all included studies, listed by study design. For narrative reviews, we did not perform any risk of bias assessment, as we considered them to have a high inherent risk of bias. </w:t>
            </w:r>
          </w:p>
        </w:tc>
      </w:tr>
      <w:tr w:rsidR="005E1A32" w:rsidRPr="001F436C" w:rsidTr="005E1A32">
        <w:trPr>
          <w:trHeight w:val="255"/>
        </w:trPr>
        <w:tc>
          <w:tcPr>
            <w:tcW w:w="2451" w:type="dxa"/>
            <w:shd w:val="clear" w:color="auto" w:fill="auto"/>
            <w:noWrap/>
            <w:vAlign w:val="bottom"/>
            <w:hideMark/>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Study</w:t>
            </w:r>
          </w:p>
        </w:tc>
        <w:tc>
          <w:tcPr>
            <w:tcW w:w="2216" w:type="dxa"/>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Country of Origin</w:t>
            </w:r>
          </w:p>
        </w:tc>
        <w:tc>
          <w:tcPr>
            <w:tcW w:w="2216" w:type="dxa"/>
            <w:shd w:val="clear" w:color="auto" w:fill="auto"/>
            <w:noWrap/>
            <w:vAlign w:val="bottom"/>
            <w:hideMark/>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Study type</w:t>
            </w:r>
          </w:p>
        </w:tc>
        <w:tc>
          <w:tcPr>
            <w:tcW w:w="1216" w:type="dxa"/>
            <w:shd w:val="clear" w:color="auto" w:fill="auto"/>
            <w:noWrap/>
            <w:vAlign w:val="bottom"/>
            <w:hideMark/>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RoB Tool</w:t>
            </w:r>
          </w:p>
        </w:tc>
        <w:tc>
          <w:tcPr>
            <w:tcW w:w="1216" w:type="dxa"/>
            <w:shd w:val="clear" w:color="auto" w:fill="auto"/>
            <w:noWrap/>
            <w:vAlign w:val="bottom"/>
            <w:hideMark/>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Score</w:t>
            </w:r>
          </w:p>
        </w:tc>
        <w:tc>
          <w:tcPr>
            <w:tcW w:w="2893" w:type="dxa"/>
            <w:shd w:val="clear" w:color="auto" w:fill="auto"/>
            <w:vAlign w:val="bottom"/>
            <w:hideMark/>
          </w:tcPr>
          <w:p w:rsidR="005E1A32" w:rsidRPr="001F436C" w:rsidRDefault="005E1A32" w:rsidP="005367B0">
            <w:pPr>
              <w:spacing w:after="0" w:line="240" w:lineRule="auto"/>
              <w:rPr>
                <w:rFonts w:ascii="Arial" w:eastAsia="Times New Roman" w:hAnsi="Arial" w:cs="Arial"/>
                <w:b/>
                <w:bCs/>
                <w:color w:val="000000"/>
                <w:sz w:val="20"/>
                <w:szCs w:val="20"/>
                <w:lang w:val="en-GB" w:eastAsia="en-GB"/>
              </w:rPr>
            </w:pPr>
            <w:r w:rsidRPr="001F436C">
              <w:rPr>
                <w:rFonts w:ascii="Arial" w:eastAsia="Times New Roman" w:hAnsi="Arial" w:cs="Arial"/>
                <w:b/>
                <w:bCs/>
                <w:color w:val="000000"/>
                <w:sz w:val="20"/>
                <w:szCs w:val="20"/>
                <w:lang w:val="en-GB" w:eastAsia="en-GB"/>
              </w:rPr>
              <w:t>Concerns</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U Richarz et al.¹⁰⁷</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5/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nclear how many doctors were excluded for not delivering regular results.  Sample siz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F Leone et al.⁸⁵</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3/18</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Limitations not discussed, sample size, non responder-bias. </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 Park et al.⁹⁸</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7/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Population not representative of reference population, sample siz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R Patel et al.⁹⁹</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5/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ample size, non-responder bias, statistical methods.</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 Chodosh et al.⁵⁸</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6/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Reference population unclear: home dwelling vs vulnerable elders.</w:t>
            </w:r>
          </w:p>
        </w:tc>
      </w:tr>
      <w:tr w:rsidR="001F436C" w:rsidRPr="001F436C" w:rsidTr="00133C76">
        <w:trPr>
          <w:trHeight w:val="153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 Li et al.⁸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7/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ajor concern is non-representativeness of population. Reference is general community dwelling adults with dementia. But study population is veterans, mostly men enrolled in an RCT.</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P Cadogan et al.⁵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6/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ain concern is underlying population unclear, as well as selection procedures.</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 Salkar et al.¹¹⁰</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ase-contro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S</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 7/9</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independent case validation, and exposure only via medical report</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YJJ Wei et al.¹²¹</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ase-contro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S</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 7/9</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independent case validation, and exposure only via medical report</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lang w:val="fr-CH"/>
              </w:rPr>
            </w:pPr>
            <w:r w:rsidRPr="001F436C">
              <w:rPr>
                <w:rFonts w:ascii="Arial" w:hAnsi="Arial" w:cs="Arial"/>
                <w:sz w:val="20"/>
                <w:szCs w:val="20"/>
                <w:lang w:val="fr-CH"/>
              </w:rPr>
              <w:t>L Corrado-McKeon et al.⁶⁰</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Pre-Post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RBOINS-E</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Very high risk of bias</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Exposure (teaching) is not measured</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lastRenderedPageBreak/>
              <w:t>CK O'Neil et al.⁹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3/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ethods in general inadequate: no systematic search, no risk of bias, no systematic extraction.</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 Abdulla et al.⁴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K</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5/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systematic search, inadequate risk of bias assessment.</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KJ Joling et al.⁸⁰</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etherlands</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8/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Too few databases, unlcear data synthesis and no publication bias assessment.</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GE Caughey et al.⁵⁷</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6/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ome methodological information not retrievabl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S Etzioni et al.⁶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ost methodological information not retrievabl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lang w:val="it-IT"/>
              </w:rPr>
            </w:pPr>
            <w:r w:rsidRPr="001F436C">
              <w:rPr>
                <w:rFonts w:ascii="Arial" w:hAnsi="Arial" w:cs="Arial"/>
                <w:sz w:val="20"/>
                <w:szCs w:val="20"/>
                <w:lang w:val="it-IT"/>
              </w:rPr>
              <w:t>AL van Ojik et al.¹¹⁶</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it-IT" w:eastAsia="en-GB"/>
              </w:rPr>
            </w:pPr>
            <w:r w:rsidRPr="001F436C">
              <w:rPr>
                <w:rFonts w:ascii="Arial" w:eastAsia="Times New Roman" w:hAnsi="Arial" w:cs="Arial"/>
                <w:color w:val="000000"/>
                <w:sz w:val="20"/>
                <w:szCs w:val="20"/>
                <w:lang w:val="it-IT" w:eastAsia="en-GB"/>
              </w:rPr>
              <w:t>Netherlands</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Systematic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4/11</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uch of the methodological information is not retrievabl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P Arnstein et al.⁵⁰</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uideline</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GREE</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59%</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Insufficient stakeholder involvement and rigour of development. </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W Kahan et al.⁸¹</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anad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uideline</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GREE</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62%</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oncerns on applicability of guideline.</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GS¹²⁷</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uideline</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GREE</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6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oncerns on applicability of guideline.</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W Häuser et al.⁷⁴</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uideline</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GREE</w:t>
            </w:r>
          </w:p>
        </w:tc>
        <w:tc>
          <w:tcPr>
            <w:tcW w:w="1216" w:type="dxa"/>
            <w:shd w:val="clear" w:color="auto" w:fill="auto"/>
            <w:noWrap/>
            <w:vAlign w:val="bottom"/>
            <w:hideMark/>
          </w:tcPr>
          <w:p w:rsidR="001F436C" w:rsidRPr="001F436C" w:rsidRDefault="001F436C" w:rsidP="001F436C">
            <w:pPr>
              <w:spacing w:after="0" w:line="240" w:lineRule="auto"/>
              <w:jc w:val="right"/>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88%</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Minor concerns: MDs only healthcare prof. involved. </w:t>
            </w:r>
          </w:p>
        </w:tc>
      </w:tr>
      <w:tr w:rsidR="001F436C" w:rsidRPr="001F436C" w:rsidTr="00133C76">
        <w:trPr>
          <w:trHeight w:val="127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 Pergolizzi et al.¹⁰³</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5/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 xml:space="preserve">Consensus achieving is unclear and the results are not presented in a diverse manner but as one single recommendation. This seems unrealistic. </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E Manias⁸⁸</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8/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auto-reflexivity.</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N Steel et al.¹¹⁵</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K</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5/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oncerns on methods used, because much is unclear, including the panellists.</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lastRenderedPageBreak/>
              <w:t>F Pazan et al.¹⁰²</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era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7/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auto-reflexivity and concerns about diversity of panellists.</w:t>
            </w:r>
          </w:p>
        </w:tc>
      </w:tr>
      <w:tr w:rsidR="001F436C" w:rsidRPr="001F436C" w:rsidTr="00133C76">
        <w:trPr>
          <w:trHeight w:val="76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F Pazan et al.¹⁰⁰</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apan</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6/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auto-refelxivity, concerns about panellists and methodology perhaps unsuitable.</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HG Kress et al.⁸⁴</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3/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ethods largely unreported.</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lang w:val="fr-CH"/>
              </w:rPr>
            </w:pPr>
            <w:r w:rsidRPr="001F436C">
              <w:rPr>
                <w:rFonts w:ascii="Arial" w:hAnsi="Arial" w:cs="Arial"/>
                <w:sz w:val="20"/>
                <w:szCs w:val="20"/>
                <w:lang w:val="fr-CH"/>
              </w:rPr>
              <w:t>A Moser Mays et al.⁹²</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fr-CH"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7/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auto-reflexivity and concerns about diversity of panellist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K Goga et al.⁶⁹</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3/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ethods largely unreported.</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F Pazan et al.¹⁰¹</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7/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Major concern is panel: not representative.</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E Hutt et al.⁷⁸</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Qualitative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JBI</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8/1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auto-reflexivity.</w:t>
            </w:r>
          </w:p>
        </w:tc>
      </w:tr>
      <w:tr w:rsidR="001F436C" w:rsidRPr="001F436C" w:rsidTr="00133C76">
        <w:trPr>
          <w:trHeight w:val="510"/>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E Hutt et al.⁷⁸</w:t>
            </w:r>
          </w:p>
        </w:tc>
        <w:tc>
          <w:tcPr>
            <w:tcW w:w="2216" w:type="dxa"/>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Cross-sectional study</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Axis</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16/20</w:t>
            </w:r>
          </w:p>
        </w:tc>
        <w:tc>
          <w:tcPr>
            <w:tcW w:w="2893" w:type="dxa"/>
            <w:shd w:val="clear" w:color="auto" w:fill="auto"/>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 major concerns. No sample size calculation.</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 Velghe et al.¹¹⁸</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Netherlands</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M Jablonski et al.⁷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M Zachary et al.⁸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nonymous⁴⁸</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R Huang et al.⁷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Canad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AYL Wong et al.¹²²</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Chin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B Vegas¹¹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Venezuel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B Vrooman et al.¹¹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BS Workman¹²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lastRenderedPageBreak/>
              <w:t>BST Marie et al.⁹⁰</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lang w:val="fr-CH"/>
              </w:rPr>
            </w:pPr>
            <w:r w:rsidRPr="001F436C">
              <w:rPr>
                <w:rFonts w:ascii="Arial" w:hAnsi="Arial" w:cs="Arial"/>
                <w:sz w:val="20"/>
                <w:szCs w:val="20"/>
                <w:lang w:val="fr-CH"/>
              </w:rPr>
              <w:t>C McHenry Martin et al.⁹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D Dräger et al.⁶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D Schneider et al.¹¹²</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Switzerland</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DM Minner et al.⁹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DRP Guay⁷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F Guerriero⁷²</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Ital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FM Gloth⁶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G Ruoff¹⁰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H Burkhardt⁵⁵</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Iki Chan et al.⁷⁶</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Chin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B Barber et al.⁵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D Katz et al.⁸²</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G Naples et al.⁹⁴</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JW Cooper⁵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K Auret et al.¹²⁸</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K Rajput et al.¹⁰⁵</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KM Ebener⁶⁴</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LA Shimp¹¹⁴</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lastRenderedPageBreak/>
              <w:t>LS Edelman et al.⁶⁵</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 Ahmad et al.⁴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Australi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 Kölzsch et al.⁸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 Schuler et al.¹¹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C Reid et al.¹⁰⁶</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D Hix⁷⁵</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J Desai et al.⁶²</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L Schilling¹¹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MT Owsiany et al.⁹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hideMark/>
          </w:tcPr>
          <w:p w:rsidR="001F436C" w:rsidRPr="001F436C" w:rsidRDefault="001F436C" w:rsidP="001F436C">
            <w:pPr>
              <w:rPr>
                <w:rFonts w:ascii="Arial" w:hAnsi="Arial" w:cs="Arial"/>
                <w:sz w:val="20"/>
                <w:szCs w:val="20"/>
              </w:rPr>
            </w:pPr>
            <w:r w:rsidRPr="001F436C">
              <w:rPr>
                <w:rFonts w:ascii="Arial" w:hAnsi="Arial" w:cs="Arial"/>
                <w:sz w:val="20"/>
                <w:szCs w:val="20"/>
              </w:rPr>
              <w:t>N Griessinger et al.⁷⁰</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hideMark/>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hideMark/>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NS Warner et al.¹²⁰</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P Arnstein et al.⁴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P Arnstein et al.⁵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P Creamer et al.⁶¹</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K</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P Robinson¹⁰⁸</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RL Barkin et al.⁵⁴</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T Hall⁷³</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Australi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T Nikolaus et al.⁹⁵</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Germany</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UE Makris⁸⁷</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tr w:rsidR="001F436C" w:rsidRPr="001F436C" w:rsidTr="00133C76">
        <w:trPr>
          <w:trHeight w:val="255"/>
        </w:trPr>
        <w:tc>
          <w:tcPr>
            <w:tcW w:w="2451" w:type="dxa"/>
            <w:shd w:val="clear" w:color="auto" w:fill="auto"/>
            <w:noWrap/>
          </w:tcPr>
          <w:p w:rsidR="001F436C" w:rsidRPr="001F436C" w:rsidRDefault="001F436C" w:rsidP="001F436C">
            <w:pPr>
              <w:rPr>
                <w:rFonts w:ascii="Arial" w:hAnsi="Arial" w:cs="Arial"/>
                <w:sz w:val="20"/>
                <w:szCs w:val="20"/>
              </w:rPr>
            </w:pPr>
            <w:r w:rsidRPr="001F436C">
              <w:rPr>
                <w:rFonts w:ascii="Arial" w:hAnsi="Arial" w:cs="Arial"/>
                <w:sz w:val="20"/>
                <w:szCs w:val="20"/>
              </w:rPr>
              <w:t>VK Podichetty et al.¹⁰⁴</w:t>
            </w:r>
          </w:p>
        </w:tc>
        <w:tc>
          <w:tcPr>
            <w:tcW w:w="2216" w:type="dxa"/>
            <w:vAlign w:val="bottom"/>
          </w:tcPr>
          <w:p w:rsidR="001F436C" w:rsidRPr="001F436C" w:rsidRDefault="001F436C" w:rsidP="001F436C">
            <w:pPr>
              <w:rPr>
                <w:rFonts w:ascii="Arial" w:hAnsi="Arial" w:cs="Arial"/>
                <w:color w:val="000000"/>
                <w:sz w:val="20"/>
                <w:szCs w:val="20"/>
              </w:rPr>
            </w:pPr>
            <w:r w:rsidRPr="001F436C">
              <w:rPr>
                <w:rFonts w:ascii="Arial" w:hAnsi="Arial" w:cs="Arial"/>
                <w:color w:val="000000"/>
                <w:sz w:val="20"/>
                <w:szCs w:val="20"/>
              </w:rPr>
              <w:t>USA</w:t>
            </w:r>
          </w:p>
        </w:tc>
        <w:tc>
          <w:tcPr>
            <w:tcW w:w="2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arrative review</w:t>
            </w:r>
          </w:p>
        </w:tc>
        <w:tc>
          <w:tcPr>
            <w:tcW w:w="1216" w:type="dxa"/>
            <w:shd w:val="clear" w:color="auto" w:fill="auto"/>
            <w:noWrap/>
            <w:vAlign w:val="bottom"/>
          </w:tcPr>
          <w:p w:rsidR="001F436C" w:rsidRPr="001F436C" w:rsidRDefault="001F436C" w:rsidP="001F436C">
            <w:pPr>
              <w:spacing w:after="0" w:line="240" w:lineRule="auto"/>
              <w:rPr>
                <w:rFonts w:ascii="Arial" w:eastAsia="Times New Roman" w:hAnsi="Arial" w:cs="Arial"/>
                <w:color w:val="000000"/>
                <w:sz w:val="20"/>
                <w:szCs w:val="20"/>
                <w:lang w:val="en-GB" w:eastAsia="en-GB"/>
              </w:rPr>
            </w:pPr>
            <w:r w:rsidRPr="001F436C">
              <w:rPr>
                <w:rFonts w:ascii="Arial" w:eastAsia="Times New Roman" w:hAnsi="Arial" w:cs="Arial"/>
                <w:color w:val="000000"/>
                <w:sz w:val="20"/>
                <w:szCs w:val="20"/>
                <w:lang w:val="en-GB" w:eastAsia="en-GB"/>
              </w:rPr>
              <w:t>None</w:t>
            </w:r>
          </w:p>
        </w:tc>
        <w:tc>
          <w:tcPr>
            <w:tcW w:w="4109" w:type="dxa"/>
            <w:gridSpan w:val="2"/>
            <w:shd w:val="clear" w:color="auto" w:fill="auto"/>
            <w:noWrap/>
            <w:vAlign w:val="bottom"/>
          </w:tcPr>
          <w:p w:rsidR="001F436C" w:rsidRPr="001F436C" w:rsidRDefault="001F436C" w:rsidP="001F436C">
            <w:pPr>
              <w:spacing w:after="0" w:line="240" w:lineRule="auto"/>
              <w:rPr>
                <w:rFonts w:ascii="Arial" w:eastAsia="Times New Roman" w:hAnsi="Arial" w:cs="Arial"/>
                <w:sz w:val="20"/>
                <w:szCs w:val="20"/>
                <w:lang w:val="en-GB" w:eastAsia="en-GB"/>
              </w:rPr>
            </w:pPr>
            <w:r w:rsidRPr="001F436C">
              <w:rPr>
                <w:rFonts w:ascii="Arial" w:eastAsia="Times New Roman" w:hAnsi="Arial" w:cs="Arial"/>
                <w:sz w:val="20"/>
                <w:szCs w:val="20"/>
                <w:lang w:val="en-GB" w:eastAsia="en-GB"/>
              </w:rPr>
              <w:t>Deemed high risk of bias.</w:t>
            </w:r>
          </w:p>
        </w:tc>
      </w:tr>
      <w:bookmarkEnd w:id="0"/>
    </w:tbl>
    <w:p w:rsidR="00D37B6F" w:rsidRPr="000273EE" w:rsidRDefault="001F436C">
      <w:pPr>
        <w:rPr>
          <w:lang w:val="en-GB"/>
        </w:rPr>
      </w:pPr>
    </w:p>
    <w:sectPr w:rsidR="00D37B6F" w:rsidRPr="000273EE" w:rsidSect="005E1A3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0vs222zws2qetewqxret0ve5tvtw2t0s9&quot;&gt;QI_CNCP_Protocol&lt;record-ids&gt;&lt;item&gt;44&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3&lt;/item&gt;&lt;item&gt;144&lt;/item&gt;&lt;item&gt;145&lt;/item&gt;&lt;item&gt;146&lt;/item&gt;&lt;item&gt;156&lt;/item&gt;&lt;/record-ids&gt;&lt;/item&gt;&lt;/Libraries&gt;"/>
  </w:docVars>
  <w:rsids>
    <w:rsidRoot w:val="000273EE"/>
    <w:rsid w:val="0000332B"/>
    <w:rsid w:val="000273EE"/>
    <w:rsid w:val="00154999"/>
    <w:rsid w:val="001F436C"/>
    <w:rsid w:val="00241623"/>
    <w:rsid w:val="00246F88"/>
    <w:rsid w:val="005E1A32"/>
    <w:rsid w:val="00E902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4CF77"/>
  <w15:chartTrackingRefBased/>
  <w15:docId w15:val="{6E595827-53D7-4BD5-8748-0664298A4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adeinm1hgl8">
    <w:name w:val="_fadein_m1hgl_8"/>
    <w:basedOn w:val="Absatz-Standardschriftart"/>
    <w:rsid w:val="001F43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330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01</Words>
  <Characters>6277</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7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schi, Aljoscha</dc:creator>
  <cp:keywords/>
  <dc:description/>
  <cp:lastModifiedBy>Goetschi, Aljoscha</cp:lastModifiedBy>
  <cp:revision>3</cp:revision>
  <dcterms:created xsi:type="dcterms:W3CDTF">2024-06-11T08:22:00Z</dcterms:created>
  <dcterms:modified xsi:type="dcterms:W3CDTF">2025-05-12T14:10:00Z</dcterms:modified>
</cp:coreProperties>
</file>